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5"/>
        <w:gridCol w:w="598"/>
        <w:gridCol w:w="204"/>
        <w:gridCol w:w="648"/>
        <w:gridCol w:w="1866"/>
        <w:gridCol w:w="980"/>
        <w:gridCol w:w="284"/>
        <w:gridCol w:w="709"/>
        <w:gridCol w:w="1984"/>
        <w:gridCol w:w="992"/>
        <w:gridCol w:w="1560"/>
      </w:tblGrid>
      <w:tr w:rsidR="007801B9" w:rsidRPr="007801B9" w14:paraId="7AEB5E76" w14:textId="77777777" w:rsidTr="007801B9">
        <w:trPr>
          <w:trHeight w:val="316"/>
        </w:trPr>
        <w:tc>
          <w:tcPr>
            <w:tcW w:w="12900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6591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 S4. Age-stratified multivariable logistic regression analysis of medical complications in the propensity score–matched cohort (75–84 years)</w:t>
            </w:r>
          </w:p>
        </w:tc>
      </w:tr>
      <w:tr w:rsidR="007801B9" w:rsidRPr="007801B9" w14:paraId="7DF471F8" w14:textId="77777777" w:rsidTr="007801B9">
        <w:trPr>
          <w:trHeight w:val="316"/>
        </w:trPr>
        <w:tc>
          <w:tcPr>
            <w:tcW w:w="30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3DF90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5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4532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EA9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EBB62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757FF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7B0B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36FF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A3603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6D32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04721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5986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801B9" w:rsidRPr="007801B9" w14:paraId="195E1E1A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C52D1C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6041F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B24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9A7E6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EFEDC3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81427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DF5CA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F1ED2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22AD88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680A2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χ2 static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59780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801B9" w:rsidRPr="007801B9" w14:paraId="14330F03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8D75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ospital-acquired pneumonia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9C51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AEF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DD8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16F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78 to 1.5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795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1CB4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F75D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8DBA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54 to 1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E622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D0D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04</w:t>
            </w:r>
          </w:p>
        </w:tc>
      </w:tr>
      <w:tr w:rsidR="007801B9" w:rsidRPr="007801B9" w14:paraId="6C10261F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3B033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V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B3A4B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817B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220A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1683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3 to 0.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89F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860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841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C78F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4 to 0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A00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CEA2A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7801B9" w:rsidRPr="007801B9" w14:paraId="0CA15E48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35D6F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540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5453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C33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F6D9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1 to 1.3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3F0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945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87E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8EA1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19 to 1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6FCF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3305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7801B9" w:rsidRPr="007801B9" w14:paraId="031AA533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B53E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diac ev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D12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D56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9D6A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3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FC7A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07 to 9.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D4F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075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254A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8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4FCB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62 to 7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31E8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E2C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7801B9" w:rsidRPr="007801B9" w14:paraId="53305D4D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3706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erebrovascular event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B9C1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6CE7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B841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4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6636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5 to 1.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BBA3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1A8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D9838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85F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7 to 1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3F7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951B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7801B9" w:rsidRPr="007801B9" w14:paraId="47BC7BFB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36EE" w14:textId="219776E5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ute renal fa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re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007C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236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F29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D36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4 to 2.5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2D1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1FCA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5C9E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FE18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0 to 2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223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123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 w:rsidR="007801B9" w:rsidRPr="007801B9" w14:paraId="59EF0C24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2846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epsis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C1F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3E4E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0FCD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600AA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18 to 1.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67C2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D237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6997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DAC49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23 to 1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2B9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0D743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7801B9" w:rsidRPr="007801B9" w14:paraId="39EB06BC" w14:textId="77777777" w:rsidTr="007801B9">
        <w:trPr>
          <w:trHeight w:val="316"/>
        </w:trPr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B1A302" w14:textId="77777777" w:rsidR="007801B9" w:rsidRPr="007801B9" w:rsidRDefault="007801B9" w:rsidP="007801B9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rtality during hospitalization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C76D1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B05A9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8FB01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85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633168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124 to 7.2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6B2E8A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509C0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3C545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7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A3BC96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054 to 7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69C24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8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20B5CC" w14:textId="77777777" w:rsidR="007801B9" w:rsidRPr="007801B9" w:rsidRDefault="007801B9" w:rsidP="007801B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7801B9" w:rsidRPr="007801B9" w14:paraId="4D48445B" w14:textId="77777777" w:rsidTr="007801B9">
        <w:trPr>
          <w:trHeight w:val="316"/>
        </w:trPr>
        <w:tc>
          <w:tcPr>
            <w:tcW w:w="639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39E9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s of &lt; 0.001 are considered significant by the χ2 te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4A6F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2CF0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B7E6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7BBB0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0D34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F5B8F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801B9" w:rsidRPr="007801B9" w14:paraId="22FF7AD7" w14:textId="77777777" w:rsidTr="007801B9">
        <w:trPr>
          <w:trHeight w:val="316"/>
        </w:trPr>
        <w:tc>
          <w:tcPr>
            <w:tcW w:w="10348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34DE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1B9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R; Odds Ratio, CI; Confidence Interval, DVT; Deep Vein Thrombosis, PE; Pulmonary Embolism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1260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ABAB" w14:textId="77777777" w:rsidR="007801B9" w:rsidRPr="007801B9" w:rsidRDefault="007801B9" w:rsidP="007801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A10A329" w14:textId="77777777" w:rsidR="00FF65BB" w:rsidRPr="007801B9" w:rsidRDefault="00FF65BB"/>
    <w:sectPr w:rsidR="00FF65BB" w:rsidRPr="007801B9" w:rsidSect="007801B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1B9"/>
    <w:rsid w:val="007801B9"/>
    <w:rsid w:val="00BA7379"/>
    <w:rsid w:val="00D94305"/>
    <w:rsid w:val="00F041B3"/>
    <w:rsid w:val="00FF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01560D"/>
  <w15:chartTrackingRefBased/>
  <w15:docId w15:val="{D21862CD-E803-4C5D-9677-A4885D230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01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1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01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01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01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01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01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01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801B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801B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801B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801B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801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80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01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801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01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801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01B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801B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801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801B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801B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tatsu</dc:creator>
  <cp:keywords/>
  <dc:description/>
  <cp:lastModifiedBy>hidetatsu</cp:lastModifiedBy>
  <cp:revision>1</cp:revision>
  <dcterms:created xsi:type="dcterms:W3CDTF">2026-03-31T11:24:00Z</dcterms:created>
  <dcterms:modified xsi:type="dcterms:W3CDTF">2026-03-31T11:25:00Z</dcterms:modified>
</cp:coreProperties>
</file>